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DD8" w:rsidRPr="00C000BE" w:rsidRDefault="00894A8B" w:rsidP="00894A8B">
      <w:pPr>
        <w:jc w:val="center"/>
        <w:rPr>
          <w:rFonts w:ascii="Times New Roman" w:hAnsi="Times New Roman" w:cs="Times New Roman"/>
        </w:rPr>
      </w:pPr>
      <w:r w:rsidRPr="007578E2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2</w:t>
      </w:r>
      <w:r w:rsidRPr="00245704">
        <w:rPr>
          <w:rFonts w:ascii="Times New Roman" w:hAnsi="Times New Roman" w:cs="Times New Roman"/>
        </w:rPr>
        <w:t xml:space="preserve"> </w:t>
      </w:r>
      <w:r w:rsidR="00C000BE" w:rsidRPr="00C000BE">
        <w:rPr>
          <w:rFonts w:ascii="Times New Roman" w:hAnsi="Times New Roman" w:cs="Times New Roman"/>
        </w:rPr>
        <w:t xml:space="preserve">The standard for defining </w:t>
      </w:r>
      <w:r w:rsidR="00C000BE">
        <w:rPr>
          <w:rFonts w:ascii="Times New Roman" w:hAnsi="Times New Roman" w:cs="Times New Roman" w:hint="eastAsia"/>
        </w:rPr>
        <w:t>corneal</w:t>
      </w:r>
      <w:r w:rsidR="00C000BE" w:rsidRPr="00C000BE">
        <w:rPr>
          <w:rFonts w:ascii="Times New Roman" w:hAnsi="Times New Roman" w:cs="Times New Roman"/>
        </w:rPr>
        <w:t xml:space="preserve"> immune cells </w:t>
      </w:r>
    </w:p>
    <w:tbl>
      <w:tblPr>
        <w:tblW w:w="0" w:type="auto"/>
        <w:tblInd w:w="125" w:type="dxa"/>
        <w:tblBorders>
          <w:top w:val="single" w:sz="4" w:space="0" w:color="auto"/>
        </w:tblBorders>
        <w:tblLook w:val="0000"/>
      </w:tblPr>
      <w:tblGrid>
        <w:gridCol w:w="8070"/>
      </w:tblGrid>
      <w:tr w:rsidR="00F67724" w:rsidRPr="00CC168E" w:rsidTr="00F67724">
        <w:trPr>
          <w:trHeight w:val="192"/>
        </w:trPr>
        <w:tc>
          <w:tcPr>
            <w:tcW w:w="8070" w:type="dxa"/>
            <w:tcBorders>
              <w:bottom w:val="single" w:sz="4" w:space="0" w:color="auto"/>
            </w:tcBorders>
          </w:tcPr>
          <w:p w:rsidR="00F67724" w:rsidRPr="00CC168E" w:rsidRDefault="0042264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luster/</w:t>
            </w:r>
            <w:r w:rsidR="00F67724"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rt merge1</w:t>
            </w:r>
            <w:r w:rsidR="00CC168E"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C1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F67724"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erge2</w:t>
            </w:r>
            <w:r w:rsid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C1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F67724"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lassification1 </w:t>
            </w:r>
            <w:r w:rsidR="00CC1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="00F67724" w:rsidRPr="00CC16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classification2 classification3  </w:t>
            </w:r>
            <w:r w:rsidR="00CC168E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  </w:t>
            </w:r>
            <w:r w:rsidR="00D01E92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     </w:t>
            </w:r>
            <w:r w:rsidR="00A95542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 xml:space="preserve">   </w:t>
            </w:r>
            <w:r w:rsidR="00F67724" w:rsidRPr="00CC168E">
              <w:rPr>
                <w:rFonts w:ascii="Times New Roman" w:eastAsia="等线" w:hAnsi="Times New Roman" w:cs="Times New Roman"/>
                <w:sz w:val="15"/>
                <w:szCs w:val="15"/>
              </w:rPr>
              <w:t>marker expression</w:t>
            </w:r>
          </w:p>
        </w:tc>
      </w:tr>
      <w:tr w:rsidR="00F67724" w:rsidRPr="00CC168E" w:rsidTr="00F6772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C168E" w:rsidRDefault="00F6772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C01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T cells      CD4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        Tem        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</w:t>
            </w: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D3+CD4+CD44+CD62L-CD127+</w:t>
            </w:r>
          </w:p>
        </w:tc>
      </w:tr>
      <w:tr w:rsidR="00F67724" w:rsidRPr="00CC168E" w:rsidTr="00F67724">
        <w:trPr>
          <w:trHeight w:val="208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C168E" w:rsidRDefault="00F6772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2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  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>T cells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>CD4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102F33">
              <w:rPr>
                <w:rFonts w:ascii="Times New Roman" w:hAnsi="Times New Roman" w:cs="Times New Roman"/>
                <w:sz w:val="15"/>
                <w:szCs w:val="15"/>
              </w:rPr>
              <w:t xml:space="preserve">/Tregs  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CD103+Tregs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02F3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42264C" w:rsidRPr="00CC168E">
              <w:rPr>
                <w:rFonts w:ascii="Times New Roman" w:hAnsi="Times New Roman" w:cs="Times New Roman"/>
                <w:sz w:val="15"/>
                <w:szCs w:val="15"/>
              </w:rPr>
              <w:t>CD3+CD4+CD44+CD103+CD25+CD127low</w:t>
            </w:r>
          </w:p>
        </w:tc>
      </w:tr>
      <w:tr w:rsidR="00F67724" w:rsidRPr="00CC168E" w:rsidTr="00F67724">
        <w:trPr>
          <w:trHeight w:val="169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70682" w:rsidRDefault="00F6772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3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CD8+T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T cells      CD8+</w:t>
            </w:r>
            <w:r w:rsidR="00102F33">
              <w:rPr>
                <w:rFonts w:ascii="Times New Roman" w:hAnsi="Times New Roman" w:cs="Times New Roman"/>
                <w:sz w:val="15"/>
                <w:szCs w:val="15"/>
              </w:rPr>
              <w:t xml:space="preserve">T 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CD103+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="00102F3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CD3+CD8+CD44+CD103+CD38+CD127+</w:t>
            </w:r>
          </w:p>
        </w:tc>
      </w:tr>
      <w:tr w:rsidR="00F67724" w:rsidRPr="00CC168E" w:rsidTr="00F67724">
        <w:trPr>
          <w:trHeight w:val="21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C168E" w:rsidRDefault="00F6772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4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CD8</w:t>
            </w:r>
            <w:r w:rsidR="009172BE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T cells      CD8+T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CD3+CD8+CD44+CD127+CD62L-</w:t>
            </w:r>
          </w:p>
        </w:tc>
      </w:tr>
      <w:tr w:rsidR="00F67724" w:rsidRPr="00CC168E" w:rsidTr="00F6772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70682" w:rsidRDefault="00F6772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5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CD8</w:t>
            </w:r>
            <w:r w:rsidR="009172BE" w:rsidRPr="00CC168E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   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T cells      CD8+</w:t>
            </w:r>
            <w:r w:rsidR="00102F33">
              <w:rPr>
                <w:rFonts w:ascii="Times New Roman" w:hAnsi="Times New Roman" w:cs="Times New Roman"/>
                <w:sz w:val="15"/>
                <w:szCs w:val="15"/>
              </w:rPr>
              <w:t xml:space="preserve">T     </w:t>
            </w:r>
            <w:r w:rsidR="00B54454" w:rsidRPr="00CC168E">
              <w:rPr>
                <w:rFonts w:ascii="Times New Roman" w:hAnsi="Times New Roman" w:cs="Times New Roman"/>
                <w:sz w:val="15"/>
                <w:szCs w:val="15"/>
              </w:rPr>
              <w:t>CD103+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02F3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CD3lowTCRblowCD8lowCD69+CD103+CD127+</w:t>
            </w:r>
          </w:p>
        </w:tc>
      </w:tr>
      <w:tr w:rsidR="00F67724" w:rsidRPr="00CC168E" w:rsidTr="00B5445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F67724" w:rsidRPr="00CC168E" w:rsidRDefault="00B5445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6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γδT       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cells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>γδT</w:t>
            </w:r>
            <w:r w:rsidR="00C70682">
              <w:rPr>
                <w:rFonts w:ascii="Times New Roman" w:hAnsi="Times New Roman" w:cs="Times New Roman"/>
                <w:sz w:val="15"/>
                <w:szCs w:val="15"/>
              </w:rPr>
              <w:t xml:space="preserve">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="00102F3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>CD103+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02F3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CD3+TCRgd+CD44+CD69+CD103+PD1lowCD38-</w:t>
            </w:r>
          </w:p>
        </w:tc>
      </w:tr>
      <w:tr w:rsidR="00B54454" w:rsidRPr="00CC168E" w:rsidTr="00B54454">
        <w:trPr>
          <w:trHeight w:val="177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7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γδT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T cells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γδT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CD3+TCRgd+CD44+CD69+CD103-PD1+CD38+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D01E9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8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ILC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>ILC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CD45+MHC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+CD103-CD68-CD69+CD38+CD127+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09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 xml:space="preserve">      Monocytes </w:t>
            </w:r>
            <w:r w:rsidR="00CC168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CC168E" w:rsidRPr="00CC168E">
              <w:rPr>
                <w:rFonts w:ascii="Times New Roman" w:hAnsi="Times New Roman" w:cs="Times New Roman"/>
                <w:sz w:val="15"/>
                <w:szCs w:val="15"/>
              </w:rPr>
              <w:t>Monocytes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C70682" w:rsidRPr="00C70682">
              <w:rPr>
                <w:rFonts w:ascii="Times New Roman" w:hAnsi="Times New Roman" w:cs="Times New Roman"/>
                <w:sz w:val="15"/>
                <w:szCs w:val="15"/>
              </w:rPr>
              <w:t>Ly6C+CD11b+</w:t>
            </w:r>
          </w:p>
        </w:tc>
      </w:tr>
      <w:tr w:rsidR="00B54454" w:rsidRPr="00CC168E" w:rsidTr="00B54454">
        <w:trPr>
          <w:trHeight w:val="21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0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acrophages M1-like Macrophages  M1-like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CD11b+F4/80+CD68+MHC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+CD86+</w:t>
            </w:r>
          </w:p>
        </w:tc>
      </w:tr>
      <w:tr w:rsidR="00B54454" w:rsidRPr="00CC168E" w:rsidTr="00B54454">
        <w:trPr>
          <w:trHeight w:val="161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1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acrophages M1-like Macrophages  M1-like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CD11b+F4/80+CD68+MHC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+CD86+</w:t>
            </w:r>
          </w:p>
        </w:tc>
      </w:tr>
      <w:tr w:rsidR="00B54454" w:rsidRPr="00CC168E" w:rsidTr="00B5445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E26E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2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acrophages M2-like Macrophages  M2-like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CD11b+F4/80+CD68+MHC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+CD163+CD206+CD38+</w:t>
            </w:r>
          </w:p>
        </w:tc>
      </w:tr>
      <w:tr w:rsidR="00B54454" w:rsidRPr="00CC168E" w:rsidTr="00B54454">
        <w:trPr>
          <w:trHeight w:val="208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E26E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3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acrophages        Macrophages  other macrophages</w:t>
            </w:r>
            <w:r w:rsidR="00C7068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CD11b+F4/80+CD68+MHC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C70682" w:rsidRPr="00C70682">
              <w:rPr>
                <w:rFonts w:ascii="Times New Roman" w:hAnsi="Times New Roman" w:cs="Times New Roman" w:hint="eastAsia"/>
                <w:sz w:val="15"/>
                <w:szCs w:val="15"/>
              </w:rPr>
              <w:t>+CD206+</w:t>
            </w:r>
          </w:p>
        </w:tc>
      </w:tr>
      <w:tr w:rsidR="00B54454" w:rsidRPr="00CC168E" w:rsidTr="00B54454">
        <w:trPr>
          <w:trHeight w:val="169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4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acrophages        Macrophages  other macrophages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CD11b+F4/80+CD68+MHC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+CD64+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5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DC                DC          CD103+DC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MHC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+CD11c+CD103+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E26E4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6</w:t>
            </w:r>
            <w:r w:rsidR="00E26E4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DC                DC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>pDC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MHC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+CD44+CD24+BST2+B220+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 w:rsidP="00311C2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7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DC                DC         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MHC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Ⅱ</w:t>
            </w:r>
            <w:r w:rsidR="001116FF" w:rsidRPr="001116FF">
              <w:rPr>
                <w:rFonts w:ascii="Times New Roman" w:hAnsi="Times New Roman" w:cs="Times New Roman" w:hint="eastAsia"/>
                <w:sz w:val="15"/>
                <w:szCs w:val="15"/>
              </w:rPr>
              <w:t>midCD24midCD44mid</w:t>
            </w:r>
          </w:p>
        </w:tc>
      </w:tr>
      <w:tr w:rsidR="00B54454" w:rsidRPr="00CC168E" w:rsidTr="00B54454">
        <w:trPr>
          <w:trHeight w:val="200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8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MDSC             MDSC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11b+Ly6G+Ly6C+</w:t>
            </w:r>
          </w:p>
        </w:tc>
      </w:tr>
      <w:tr w:rsidR="00B54454" w:rsidRPr="00CC168E" w:rsidTr="00B54454">
        <w:trPr>
          <w:trHeight w:val="208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19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B5445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20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B54454">
        <w:trPr>
          <w:trHeight w:val="192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21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B54454">
        <w:trPr>
          <w:trHeight w:val="185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22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B54454">
        <w:trPr>
          <w:trHeight w:val="169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23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B54454">
        <w:trPr>
          <w:trHeight w:val="192"/>
        </w:trPr>
        <w:tc>
          <w:tcPr>
            <w:tcW w:w="8070" w:type="dxa"/>
            <w:tcBorders>
              <w:top w:val="single" w:sz="4" w:space="0" w:color="auto"/>
              <w:bottom w:val="single" w:sz="4" w:space="0" w:color="auto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168E">
              <w:rPr>
                <w:rFonts w:ascii="Times New Roman" w:hAnsi="Times New Roman" w:cs="Times New Roman"/>
                <w:sz w:val="15"/>
                <w:szCs w:val="15"/>
              </w:rPr>
              <w:t>C24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311C2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</w:t>
            </w:r>
            <w:r w:rsidR="00311C24" w:rsidRPr="00311C24">
              <w:rPr>
                <w:rFonts w:ascii="Times New Roman" w:hAnsi="Times New Roman" w:cs="Times New Roman"/>
                <w:sz w:val="15"/>
                <w:szCs w:val="15"/>
              </w:rPr>
              <w:t>Undefined</w:t>
            </w:r>
            <w:r w:rsidR="001116F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           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          </w:t>
            </w:r>
            <w:r w:rsidR="007C5BB4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D01E92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1116FF" w:rsidRPr="001116FF">
              <w:rPr>
                <w:rFonts w:ascii="Times New Roman" w:hAnsi="Times New Roman" w:cs="Times New Roman"/>
                <w:sz w:val="15"/>
                <w:szCs w:val="15"/>
              </w:rPr>
              <w:t>CD45mid</w:t>
            </w:r>
          </w:p>
        </w:tc>
      </w:tr>
      <w:tr w:rsidR="00B54454" w:rsidRPr="00CC168E" w:rsidTr="009172BE">
        <w:trPr>
          <w:trHeight w:val="1278"/>
        </w:trPr>
        <w:tc>
          <w:tcPr>
            <w:tcW w:w="8070" w:type="dxa"/>
            <w:tcBorders>
              <w:top w:val="single" w:sz="4" w:space="0" w:color="auto"/>
              <w:bottom w:val="nil"/>
            </w:tcBorders>
          </w:tcPr>
          <w:p w:rsidR="00B54454" w:rsidRPr="00CC168E" w:rsidRDefault="00B54454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F67724" w:rsidRPr="00CC168E" w:rsidRDefault="00F67724">
      <w:pPr>
        <w:rPr>
          <w:rFonts w:ascii="Times New Roman" w:hAnsi="Times New Roman" w:cs="Times New Roman"/>
          <w:sz w:val="15"/>
          <w:szCs w:val="15"/>
        </w:rPr>
      </w:pPr>
    </w:p>
    <w:p w:rsidR="00B54454" w:rsidRPr="00CC168E" w:rsidRDefault="00B54454">
      <w:pPr>
        <w:rPr>
          <w:rFonts w:ascii="Times New Roman" w:hAnsi="Times New Roman" w:cs="Times New Roman"/>
          <w:sz w:val="15"/>
          <w:szCs w:val="15"/>
        </w:rPr>
      </w:pPr>
    </w:p>
    <w:p w:rsidR="00B54454" w:rsidRPr="00CC168E" w:rsidRDefault="00B54454">
      <w:pPr>
        <w:rPr>
          <w:rFonts w:ascii="Times New Roman" w:hAnsi="Times New Roman" w:cs="Times New Roman"/>
          <w:sz w:val="15"/>
          <w:szCs w:val="15"/>
        </w:rPr>
      </w:pPr>
    </w:p>
    <w:p w:rsidR="00B54454" w:rsidRPr="00CC168E" w:rsidRDefault="00B54454">
      <w:pPr>
        <w:rPr>
          <w:rFonts w:ascii="Times New Roman" w:hAnsi="Times New Roman" w:cs="Times New Roman"/>
          <w:sz w:val="15"/>
          <w:szCs w:val="15"/>
        </w:rPr>
      </w:pPr>
    </w:p>
    <w:sectPr w:rsidR="00B54454" w:rsidRPr="00CC168E" w:rsidSect="003E7D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5FB1" w:rsidRDefault="008F5FB1" w:rsidP="00F67724">
      <w:r>
        <w:separator/>
      </w:r>
    </w:p>
  </w:endnote>
  <w:endnote w:type="continuationSeparator" w:id="0">
    <w:p w:rsidR="008F5FB1" w:rsidRDefault="008F5FB1" w:rsidP="00F677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5FB1" w:rsidRDefault="008F5FB1" w:rsidP="00F67724">
      <w:r>
        <w:separator/>
      </w:r>
    </w:p>
  </w:footnote>
  <w:footnote w:type="continuationSeparator" w:id="0">
    <w:p w:rsidR="008F5FB1" w:rsidRDefault="008F5FB1" w:rsidP="00F677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7724"/>
    <w:rsid w:val="000573D6"/>
    <w:rsid w:val="00102F33"/>
    <w:rsid w:val="001116FF"/>
    <w:rsid w:val="00311C24"/>
    <w:rsid w:val="003E7DD8"/>
    <w:rsid w:val="0042264C"/>
    <w:rsid w:val="007C5BB4"/>
    <w:rsid w:val="00894A8B"/>
    <w:rsid w:val="008F5FB1"/>
    <w:rsid w:val="00903E90"/>
    <w:rsid w:val="009172BE"/>
    <w:rsid w:val="00A95542"/>
    <w:rsid w:val="00B54454"/>
    <w:rsid w:val="00C000BE"/>
    <w:rsid w:val="00C70682"/>
    <w:rsid w:val="00CC168E"/>
    <w:rsid w:val="00D01E92"/>
    <w:rsid w:val="00E26E44"/>
    <w:rsid w:val="00F677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E7D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7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772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7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772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20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2</cp:revision>
  <dcterms:created xsi:type="dcterms:W3CDTF">2023-08-25T01:57:00Z</dcterms:created>
  <dcterms:modified xsi:type="dcterms:W3CDTF">2023-08-25T03:08:00Z</dcterms:modified>
</cp:coreProperties>
</file>